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92E60D" w14:textId="77777777" w:rsidR="00DC7D5A" w:rsidRPr="00231116" w:rsidRDefault="00DC7D5A" w:rsidP="00DC7D5A">
      <w:pPr>
        <w:spacing w:before="240" w:after="240" w:line="360" w:lineRule="auto"/>
      </w:pPr>
      <w:r w:rsidRPr="00231116">
        <w:t xml:space="preserve">Supplementary table 2: Patients characteristics according to tumor grade. </w:t>
      </w:r>
    </w:p>
    <w:tbl>
      <w:tblPr>
        <w:tblW w:w="8696" w:type="dxa"/>
        <w:tblLook w:val="04A0" w:firstRow="1" w:lastRow="0" w:firstColumn="1" w:lastColumn="0" w:noHBand="0" w:noVBand="1"/>
      </w:tblPr>
      <w:tblGrid>
        <w:gridCol w:w="2380"/>
        <w:gridCol w:w="2200"/>
        <w:gridCol w:w="1560"/>
        <w:gridCol w:w="1688"/>
        <w:gridCol w:w="868"/>
      </w:tblGrid>
      <w:tr w:rsidR="00DC7D5A" w:rsidRPr="00231116" w14:paraId="6C250F0C" w14:textId="77777777" w:rsidTr="00A958C8">
        <w:trPr>
          <w:trHeight w:val="1200"/>
        </w:trPr>
        <w:tc>
          <w:tcPr>
            <w:tcW w:w="23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5F96" w14:textId="77777777" w:rsidR="00DC7D5A" w:rsidRPr="00231116" w:rsidRDefault="00DC7D5A" w:rsidP="00A958C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2311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220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AF52" w14:textId="77777777" w:rsidR="00DC7D5A" w:rsidRPr="00231116" w:rsidRDefault="00DC7D5A" w:rsidP="00A958C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5AE9D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w Grade</w:t>
            </w:r>
          </w:p>
        </w:tc>
        <w:tc>
          <w:tcPr>
            <w:tcW w:w="1688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87E00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igh grade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68BFB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DC7D5A" w:rsidRPr="00231116" w14:paraId="408BBCB2" w14:textId="77777777" w:rsidTr="00A958C8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F2ABB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2D04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6A734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737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4AEF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C92E1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C7D5A" w:rsidRPr="00231116" w14:paraId="0A2211C1" w14:textId="77777777" w:rsidTr="00A958C8">
        <w:trPr>
          <w:trHeight w:val="300"/>
        </w:trPr>
        <w:tc>
          <w:tcPr>
            <w:tcW w:w="45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D546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Mean age in years (SD)</w:t>
            </w:r>
          </w:p>
          <w:p w14:paraId="724CCBBF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15F1E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55.18 (11.87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B7C6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62.87 (13.35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8F168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DC7D5A" w:rsidRPr="00231116" w14:paraId="04893C22" w14:textId="77777777" w:rsidTr="00A958C8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CD0A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Sex (%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CDC0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25C7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384 (52.1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13D8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112 (43.8)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30310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0.024</w:t>
            </w:r>
          </w:p>
        </w:tc>
      </w:tr>
      <w:tr w:rsidR="00DC7D5A" w:rsidRPr="00231116" w14:paraId="19B577E1" w14:textId="77777777" w:rsidTr="00A958C8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48420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73B3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Fal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C7D15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353 (47.9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6D6A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144 (56.2)</w:t>
            </w: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B3D4CBC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C7D5A" w:rsidRPr="00231116" w14:paraId="38C3F68D" w14:textId="77777777" w:rsidTr="00A958C8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B353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Race (%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06705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American Indi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D0BEC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4 ( 0.6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F4629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1 ( 0.4)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35C2D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DC7D5A" w:rsidRPr="00231116" w14:paraId="6690B4B1" w14:textId="77777777" w:rsidTr="00A958C8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4EA5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3FE76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5CBA2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76 (10.5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1ECBB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1 ( 4.3)</w:t>
            </w: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DD3848B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C7D5A" w:rsidRPr="00231116" w14:paraId="4BA91260" w14:textId="77777777" w:rsidTr="00A958C8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CF3A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AD79B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E58F5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189 (26.2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78E63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0 (15.8)</w:t>
            </w: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ECE4E91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C7D5A" w:rsidRPr="00231116" w14:paraId="63F6C436" w14:textId="77777777" w:rsidTr="00A958C8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2D6E6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B1038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5A05F2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443 (61.4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2C0FA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197 (77.9)</w:t>
            </w: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9D1E2CD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C7D5A" w:rsidRPr="00231116" w14:paraId="6D9CB75E" w14:textId="77777777" w:rsidTr="00A958C8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417C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Charlson-Deyo</w:t>
            </w:r>
            <w:proofErr w:type="spellEnd"/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core (%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DACE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09D8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603 (81.8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8ACB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186 (72.7)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47A18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DC7D5A" w:rsidRPr="00231116" w14:paraId="411EFDC4" w14:textId="77777777" w:rsidTr="00A958C8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8A62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A78B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6672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103 (14.0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1348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43 (16.8)</w:t>
            </w: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0539244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C7D5A" w:rsidRPr="00231116" w14:paraId="11DD56D3" w14:textId="77777777" w:rsidTr="00A958C8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117B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8E41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FCAC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24 (3.3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4101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19 (7.4)</w:t>
            </w: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242A5BF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C7D5A" w:rsidRPr="00231116" w14:paraId="397DC063" w14:textId="77777777" w:rsidTr="00A958C8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8863C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A4BC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67A5E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7 (0.9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3938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8 (3.1)</w:t>
            </w: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BDD07B7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C7D5A" w:rsidRPr="00231116" w14:paraId="72777658" w14:textId="77777777" w:rsidTr="00A958C8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65B1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Clinical T stage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F4F7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9461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292 (74.1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0F40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16 (11.5)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3E511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DC7D5A" w:rsidRPr="00231116" w14:paraId="08C52D21" w14:textId="77777777" w:rsidTr="00A958C8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FE82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BAD5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7618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53 (13.5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1BD0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25 (18.0)</w:t>
            </w: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869AAAA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C7D5A" w:rsidRPr="00231116" w14:paraId="0CFB2756" w14:textId="77777777" w:rsidTr="00A958C8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F7B9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388B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F925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46 (11.7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F9AE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76 (54.7)</w:t>
            </w: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2BA37CB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C7D5A" w:rsidRPr="00231116" w14:paraId="12B9ACBC" w14:textId="77777777" w:rsidTr="00A958C8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0D7C0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9B7E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71A32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2 (0.5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DFE3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21 (15.1)</w:t>
            </w: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2BDB446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C7D5A" w:rsidRPr="00231116" w14:paraId="6C8A1438" w14:textId="77777777" w:rsidTr="00A958C8">
        <w:trPr>
          <w:trHeight w:val="300"/>
        </w:trPr>
        <w:tc>
          <w:tcPr>
            <w:tcW w:w="45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70D3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tastatic disease </w:t>
            </w:r>
          </w:p>
          <w:p w14:paraId="29094843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604AF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47 (7.6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9F51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49 (21.7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2B5EC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DC7D5A" w:rsidRPr="00231116" w14:paraId="172C8EF8" w14:textId="77777777" w:rsidTr="00A958C8">
        <w:trPr>
          <w:trHeight w:val="300"/>
        </w:trPr>
        <w:tc>
          <w:tcPr>
            <w:tcW w:w="45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A15B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Positive nodal status</w:t>
            </w:r>
          </w:p>
          <w:p w14:paraId="32D8E106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D692A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66 (12.5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3CC2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93 (52.8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FC9C6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DC7D5A" w:rsidRPr="00231116" w14:paraId="20D28E02" w14:textId="77777777" w:rsidTr="00A958C8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7200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umor size 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1C6D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&lt;10 m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64CD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247 (49.3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F932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11 (5.9)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5BC38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DC7D5A" w:rsidRPr="00231116" w14:paraId="3435FEB7" w14:textId="77777777" w:rsidTr="00A958C8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9826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D734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10-20m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A0DC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113 (22.6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EFE3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22 (11.9)</w:t>
            </w: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511BABF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C7D5A" w:rsidRPr="00231116" w14:paraId="70D1E71D" w14:textId="77777777" w:rsidTr="00A958C8">
        <w:trPr>
          <w:trHeight w:val="300"/>
        </w:trPr>
        <w:tc>
          <w:tcPr>
            <w:tcW w:w="2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97758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1BAC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&gt;20m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671DE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141 (28.1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506E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152 (82.2)</w:t>
            </w: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4594C54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C7D5A" w:rsidRPr="00231116" w14:paraId="5CFEF7BC" w14:textId="77777777" w:rsidTr="00A958C8">
        <w:trPr>
          <w:trHeight w:val="600"/>
        </w:trPr>
        <w:tc>
          <w:tcPr>
            <w:tcW w:w="458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C3101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Neoadjuvant chemotherapy (%)</w:t>
            </w:r>
          </w:p>
          <w:p w14:paraId="6610DBBD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ABC79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30 (4.4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4D7E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66 (30.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2A4F5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DC7D5A" w:rsidRPr="00231116" w14:paraId="6419445B" w14:textId="77777777" w:rsidTr="00A958C8">
        <w:trPr>
          <w:trHeight w:val="600"/>
        </w:trPr>
        <w:tc>
          <w:tcPr>
            <w:tcW w:w="45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2D1FF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Neoadjuvant radiation (%)</w:t>
            </w:r>
          </w:p>
          <w:p w14:paraId="1BEEF04A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519C1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28 (3.9)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D6E7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54 (22.0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65B4B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DC7D5A" w:rsidRPr="00231116" w14:paraId="4192CCF1" w14:textId="77777777" w:rsidTr="00A958C8">
        <w:trPr>
          <w:trHeight w:val="315"/>
        </w:trPr>
        <w:tc>
          <w:tcPr>
            <w:tcW w:w="4580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60377E" w14:textId="77777777" w:rsidR="00DC7D5A" w:rsidRPr="00231116" w:rsidRDefault="00DC7D5A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Positive surgical margins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DADD8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46 (6.3)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25D6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64(25.5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0F71EF" w14:textId="77777777" w:rsidR="00DC7D5A" w:rsidRPr="00231116" w:rsidRDefault="00DC7D5A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1116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</w:tbl>
    <w:p w14:paraId="37CD21B4" w14:textId="3816BCA5" w:rsidR="00DC7D5A" w:rsidRPr="00A06071" w:rsidRDefault="00446A43" w:rsidP="00DC7D5A">
      <w:pPr>
        <w:spacing w:before="240" w:after="240" w:line="360" w:lineRule="auto"/>
      </w:pPr>
      <w:r w:rsidRPr="00231116">
        <w:t>SD, standard deviation</w:t>
      </w:r>
      <w:bookmarkStart w:id="0" w:name="_GoBack"/>
      <w:bookmarkEnd w:id="0"/>
    </w:p>
    <w:p w14:paraId="5392BC4C" w14:textId="77777777" w:rsidR="002A19CB" w:rsidRDefault="002A19CB"/>
    <w:sectPr w:rsidR="002A19CB" w:rsidSect="00080780">
      <w:pgSz w:w="12240" w:h="15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D5A"/>
    <w:rsid w:val="00080780"/>
    <w:rsid w:val="00231116"/>
    <w:rsid w:val="002A19CB"/>
    <w:rsid w:val="00416D46"/>
    <w:rsid w:val="00446A43"/>
    <w:rsid w:val="00467EBF"/>
    <w:rsid w:val="006E4B3A"/>
    <w:rsid w:val="00C4336E"/>
    <w:rsid w:val="00DC7D5A"/>
    <w:rsid w:val="00F01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C778D"/>
  <w15:chartTrackingRefBased/>
  <w15:docId w15:val="{DD76F42A-DBBE-4841-8683-174B276D1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D5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D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D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D5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D5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D5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D5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D5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D5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D5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D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D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D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D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D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D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D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D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D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7D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7D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D5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7D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7D5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7D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D5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7D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D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D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D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iyanka Thirunamakkodi</cp:lastModifiedBy>
  <cp:revision>3</cp:revision>
  <dcterms:created xsi:type="dcterms:W3CDTF">2024-02-21T18:36:00Z</dcterms:created>
  <dcterms:modified xsi:type="dcterms:W3CDTF">2024-04-04T14:21:00Z</dcterms:modified>
</cp:coreProperties>
</file>